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6B12D" w14:textId="77777777" w:rsidR="00545F44" w:rsidRPr="001E7AA1" w:rsidRDefault="00171391" w:rsidP="008959AB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bCs/>
          <w:smallCaps/>
          <w:sz w:val="36"/>
          <w:szCs w:val="28"/>
          <w:lang w:val="en-US" w:eastAsia="fr-FR"/>
        </w:rPr>
      </w:pPr>
      <w:r w:rsidRPr="001E7AA1">
        <w:rPr>
          <w:rFonts w:ascii="Arial" w:hAnsi="Arial" w:cs="Arial"/>
          <w:b/>
          <w:bCs/>
          <w:sz w:val="36"/>
          <w:szCs w:val="28"/>
          <w:lang w:val="en-US"/>
        </w:rPr>
        <w:t>S</w:t>
      </w:r>
      <w:r w:rsidR="00942B2E" w:rsidRPr="001E7AA1">
        <w:rPr>
          <w:rFonts w:ascii="Arial" w:hAnsi="Arial" w:cs="Arial"/>
          <w:b/>
          <w:bCs/>
          <w:sz w:val="36"/>
          <w:szCs w:val="28"/>
          <w:lang w:val="en-US"/>
        </w:rPr>
        <w:t>1</w:t>
      </w:r>
      <w:r w:rsidR="001E7AA1" w:rsidRPr="001E7AA1">
        <w:rPr>
          <w:rFonts w:ascii="Arial" w:hAnsi="Arial" w:cs="Arial"/>
          <w:b/>
          <w:bCs/>
          <w:sz w:val="36"/>
          <w:szCs w:val="28"/>
          <w:lang w:val="en-US"/>
        </w:rPr>
        <w:t xml:space="preserve"> Text</w:t>
      </w:r>
    </w:p>
    <w:p w14:paraId="0877F8AC" w14:textId="77777777" w:rsidR="008959AB" w:rsidRPr="003F4AC4" w:rsidRDefault="008959AB" w:rsidP="00801EE5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sz w:val="28"/>
          <w:lang w:val="en-US"/>
        </w:rPr>
      </w:pPr>
      <w:bookmarkStart w:id="0" w:name="_GoBack"/>
      <w:r w:rsidRPr="003F4AC4">
        <w:rPr>
          <w:rFonts w:ascii="Arial" w:hAnsi="Arial" w:cs="Arial"/>
          <w:b/>
          <w:bCs/>
          <w:sz w:val="32"/>
          <w:szCs w:val="24"/>
          <w:lang w:val="en-US" w:eastAsia="fr-FR"/>
        </w:rPr>
        <w:t>Data Analysis</w:t>
      </w:r>
    </w:p>
    <w:bookmarkEnd w:id="0"/>
    <w:p w14:paraId="7D8B928E" w14:textId="77777777" w:rsidR="008959AB" w:rsidRPr="001E7AA1" w:rsidRDefault="008959AB" w:rsidP="00801EE5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sz w:val="28"/>
          <w:szCs w:val="24"/>
          <w:lang w:val="en-US" w:eastAsia="fr-FR"/>
        </w:rPr>
      </w:pPr>
      <w:r w:rsidRPr="001E7AA1">
        <w:rPr>
          <w:rFonts w:ascii="Arial" w:hAnsi="Arial" w:cs="Arial"/>
          <w:b/>
          <w:sz w:val="28"/>
          <w:szCs w:val="24"/>
          <w:lang w:val="en-US" w:eastAsia="fr-FR"/>
        </w:rPr>
        <w:t xml:space="preserve">Esophageal insufflations during </w:t>
      </w:r>
      <w:proofErr w:type="spellStart"/>
      <w:r w:rsidRPr="001E7AA1">
        <w:rPr>
          <w:rFonts w:ascii="Arial" w:hAnsi="Arial" w:cs="Arial"/>
          <w:b/>
          <w:sz w:val="28"/>
          <w:szCs w:val="24"/>
          <w:lang w:val="en-US" w:eastAsia="fr-FR"/>
        </w:rPr>
        <w:t>nIPPV</w:t>
      </w:r>
      <w:proofErr w:type="spellEnd"/>
    </w:p>
    <w:p w14:paraId="6E825B00" w14:textId="77777777" w:rsidR="008959AB" w:rsidRPr="001770FF" w:rsidRDefault="008959AB" w:rsidP="008959AB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sz w:val="24"/>
          <w:szCs w:val="24"/>
          <w:lang w:val="en-US" w:eastAsia="fr-FR"/>
        </w:rPr>
      </w:pPr>
      <w:proofErr w:type="gramStart"/>
      <w:r w:rsidRPr="001E7AA1">
        <w:rPr>
          <w:rFonts w:ascii="Arial" w:hAnsi="Arial" w:cs="Arial"/>
          <w:sz w:val="24"/>
          <w:szCs w:val="24"/>
          <w:lang w:val="en-US" w:eastAsia="fr-FR"/>
        </w:rPr>
        <w:t>Frequency of esophageal insufflations.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MII-pH recordings were also used to count the number of esophageal insufflations during one minute, every 10 minutes of the six-hour recording during no-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IPP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,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nd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. The esophageal insufflation index, defined as the number </w:t>
      </w:r>
      <w:r w:rsidRPr="000264D3">
        <w:rPr>
          <w:rFonts w:ascii="Arial" w:hAnsi="Arial" w:cs="Arial"/>
          <w:sz w:val="24"/>
          <w:szCs w:val="24"/>
          <w:lang w:val="en-US" w:eastAsia="fr-FR"/>
        </w:rPr>
        <w:t>of e</w:t>
      </w:r>
      <w:r w:rsidR="00DE3F04" w:rsidRPr="000264D3">
        <w:rPr>
          <w:rFonts w:ascii="Arial" w:hAnsi="Arial" w:cs="Arial"/>
          <w:sz w:val="24"/>
          <w:szCs w:val="24"/>
          <w:lang w:val="en-US" w:eastAsia="fr-FR"/>
        </w:rPr>
        <w:t>s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ophageal insufflations per hour, as well as the percentage of respiratory cycles with esophageal insufflation, were calculated for the </w:t>
      </w:r>
      <w:r w:rsidR="00F775EF" w:rsidRPr="000264D3">
        <w:rPr>
          <w:rFonts w:ascii="Arial" w:hAnsi="Arial" w:cs="Arial"/>
          <w:sz w:val="24"/>
          <w:szCs w:val="24"/>
          <w:lang w:val="en-US" w:eastAsia="fr-FR"/>
        </w:rPr>
        <w:t>entire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recording</w:t>
      </w:r>
      <w:r w:rsidR="00F775EF" w:rsidRPr="000264D3">
        <w:rPr>
          <w:rFonts w:ascii="Arial" w:hAnsi="Arial" w:cs="Arial"/>
          <w:sz w:val="24"/>
          <w:szCs w:val="24"/>
          <w:lang w:val="en-US" w:eastAsia="fr-FR"/>
        </w:rPr>
        <w:t xml:space="preserve"> session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in each respiratory condition. The effect of the state of alertness on esophageal insufflations was also assessed. </w:t>
      </w:r>
      <w:r w:rsidR="00F775EF" w:rsidRPr="000264D3">
        <w:rPr>
          <w:rFonts w:ascii="Arial" w:hAnsi="Arial" w:cs="Arial"/>
          <w:sz w:val="24"/>
          <w:szCs w:val="24"/>
          <w:lang w:val="en-US" w:eastAsia="fr-FR"/>
        </w:rPr>
        <w:t>T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he percentage of respiratory cycles with gas insufflation </w:t>
      </w:r>
      <w:r w:rsidR="00F775EF" w:rsidRPr="000264D3">
        <w:rPr>
          <w:rFonts w:ascii="Arial" w:hAnsi="Arial" w:cs="Arial"/>
          <w:sz w:val="24"/>
          <w:szCs w:val="24"/>
          <w:lang w:val="en-US" w:eastAsia="fr-FR"/>
        </w:rPr>
        <w:t xml:space="preserve">was first used </w:t>
      </w:r>
      <w:r w:rsidR="002E1957" w:rsidRPr="000264D3">
        <w:rPr>
          <w:rFonts w:ascii="Arial" w:hAnsi="Arial" w:cs="Arial"/>
          <w:sz w:val="24"/>
          <w:szCs w:val="24"/>
          <w:lang w:val="en-US" w:eastAsia="fr-FR"/>
        </w:rPr>
        <w:t>to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analyz</w:t>
      </w:r>
      <w:r w:rsidR="002E1957" w:rsidRPr="000264D3">
        <w:rPr>
          <w:rFonts w:ascii="Arial" w:hAnsi="Arial" w:cs="Arial"/>
          <w:sz w:val="24"/>
          <w:szCs w:val="24"/>
          <w:lang w:val="en-US" w:eastAsia="fr-FR"/>
        </w:rPr>
        <w:t>e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the</w:t>
      </w:r>
      <w:r w:rsidR="009A6102" w:rsidRPr="000264D3">
        <w:rPr>
          <w:rFonts w:ascii="Arial" w:hAnsi="Arial" w:cs="Arial"/>
          <w:sz w:val="24"/>
          <w:szCs w:val="24"/>
          <w:lang w:val="en-US" w:eastAsia="fr-FR"/>
        </w:rPr>
        <w:t xml:space="preserve"> effect of wakefulness and QS. Then, g</w:t>
      </w:r>
      <w:r w:rsidRPr="000264D3">
        <w:rPr>
          <w:rFonts w:ascii="Arial" w:hAnsi="Arial" w:cs="Arial"/>
          <w:sz w:val="24"/>
          <w:szCs w:val="24"/>
          <w:lang w:val="en-US" w:eastAsia="fr-FR"/>
        </w:rPr>
        <w:t>iven the paucity and shortness of AS epochs, a different analysis was performed to assess the effect of AS on esophageal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insufflations. In every lamb with at least one epoch of AS, the percentage of respiratory c</w:t>
      </w:r>
      <w:r w:rsidR="000264D3">
        <w:rPr>
          <w:rFonts w:ascii="Arial" w:hAnsi="Arial" w:cs="Arial"/>
          <w:sz w:val="24"/>
          <w:szCs w:val="24"/>
          <w:lang w:val="en-US" w:eastAsia="fr-FR"/>
        </w:rPr>
        <w:t>ycles with gas insufflation was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first counted on each epoch</w:t>
      </w:r>
      <w:r w:rsidR="000264D3">
        <w:rPr>
          <w:rFonts w:ascii="Arial" w:hAnsi="Arial" w:cs="Arial"/>
          <w:sz w:val="24"/>
          <w:szCs w:val="24"/>
          <w:lang w:val="en-US" w:eastAsia="fr-FR"/>
        </w:rPr>
        <w:t xml:space="preserve"> of AS. Each count was then </w:t>
      </w:r>
      <w:r w:rsidR="000264D3" w:rsidRPr="000264D3">
        <w:rPr>
          <w:rFonts w:ascii="Arial" w:hAnsi="Arial" w:cs="Arial"/>
          <w:sz w:val="24"/>
          <w:szCs w:val="24"/>
          <w:lang w:val="en-US" w:eastAsia="fr-FR"/>
        </w:rPr>
        <w:t>normalized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to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one minute and a similar count was performed on the one-minute epoch of QS immediately preceding the given epoch of AS.</w:t>
      </w:r>
    </w:p>
    <w:p w14:paraId="19EA144D" w14:textId="77777777" w:rsidR="008959AB" w:rsidRPr="001770FF" w:rsidRDefault="008959AB" w:rsidP="008959AB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sz w:val="24"/>
          <w:szCs w:val="24"/>
          <w:lang w:val="en-US" w:eastAsia="fr-FR"/>
        </w:rPr>
      </w:pPr>
      <w:proofErr w:type="gramStart"/>
      <w:r w:rsidRPr="001E7AA1">
        <w:rPr>
          <w:rFonts w:ascii="Arial" w:hAnsi="Arial" w:cs="Arial"/>
          <w:sz w:val="24"/>
          <w:szCs w:val="24"/>
          <w:lang w:val="en-US" w:eastAsia="fr-FR"/>
        </w:rPr>
        <w:t>Effects of esophageal insufflations on GERs.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 correlation analysis was performed to test whether the number of esophageal insufflations was associated with the total number of GERs or the number of gas-containing (gaseous + mixed) GERs observed during the six-hour recording with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nd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>.</w:t>
      </w:r>
    </w:p>
    <w:p w14:paraId="441986D8" w14:textId="77777777" w:rsidR="007E7635" w:rsidRDefault="008959AB" w:rsidP="007D2978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sz w:val="24"/>
          <w:szCs w:val="24"/>
          <w:lang w:val="en-US" w:eastAsia="fr-FR"/>
        </w:rPr>
      </w:pPr>
      <w:proofErr w:type="gramStart"/>
      <w:r w:rsidRPr="001E7AA1">
        <w:rPr>
          <w:rFonts w:ascii="Arial" w:hAnsi="Arial" w:cs="Arial"/>
          <w:sz w:val="24"/>
          <w:szCs w:val="24"/>
          <w:lang w:val="en-US" w:eastAsia="fr-FR"/>
        </w:rPr>
        <w:t>Effect of active laryngeal closure on esophageal insufflations.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="00F752BF">
        <w:rPr>
          <w:rFonts w:ascii="Arial" w:hAnsi="Arial" w:cs="Arial"/>
          <w:sz w:val="24"/>
          <w:szCs w:val="24"/>
          <w:lang w:val="en-US" w:eastAsia="fr-FR"/>
        </w:rPr>
        <w:t>Lastly</w:t>
      </w:r>
      <w:r w:rsidRPr="000264D3">
        <w:rPr>
          <w:rFonts w:ascii="Arial" w:hAnsi="Arial" w:cs="Arial"/>
          <w:sz w:val="24"/>
          <w:szCs w:val="24"/>
          <w:lang w:val="en-US" w:eastAsia="fr-FR"/>
        </w:rPr>
        <w:t>, the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potential effect of inspiratory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EAta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, i.e., active glottal closure against ventilator insufflations, on diverting the 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insufflated gas into the esophagus during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PSV</w:t>
      </w:r>
      <w:proofErr w:type="spellEnd"/>
      <w:r w:rsidR="00F775EF" w:rsidRPr="000264D3">
        <w:rPr>
          <w:rFonts w:ascii="Arial" w:hAnsi="Arial" w:cs="Arial"/>
          <w:sz w:val="24"/>
          <w:szCs w:val="24"/>
          <w:lang w:val="en-US" w:eastAsia="fr-FR"/>
        </w:rPr>
        <w:t xml:space="preserve"> was assessed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. Following confirmation that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lastRenderedPageBreak/>
        <w:t>EAta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was less frequent during AS, the % of respiratory cycles with esophageal insufflations was compared between QS and AS. Such an assessment could not be performed in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nNAVA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, due to the absence of inspiratory </w:t>
      </w:r>
      <w:proofErr w:type="spellStart"/>
      <w:r w:rsidRPr="000264D3">
        <w:rPr>
          <w:rFonts w:ascii="Arial" w:hAnsi="Arial" w:cs="Arial"/>
          <w:sz w:val="24"/>
          <w:szCs w:val="24"/>
          <w:lang w:val="en-US" w:eastAsia="fr-FR"/>
        </w:rPr>
        <w:t>EAta</w:t>
      </w:r>
      <w:proofErr w:type="spellEnd"/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="00F775EF" w:rsidRPr="000264D3">
        <w:rPr>
          <w:rFonts w:ascii="Arial" w:hAnsi="Arial" w:cs="Arial"/>
          <w:sz w:val="24"/>
          <w:szCs w:val="24"/>
          <w:lang w:val="en-US" w:eastAsia="fr-FR"/>
        </w:rPr>
        <w:t xml:space="preserve">as </w:t>
      </w:r>
      <w:r w:rsidRPr="000264D3">
        <w:rPr>
          <w:rFonts w:ascii="Arial" w:hAnsi="Arial" w:cs="Arial"/>
          <w:sz w:val="24"/>
          <w:szCs w:val="24"/>
          <w:lang w:val="en-US" w:eastAsia="fr-FR"/>
        </w:rPr>
        <w:t xml:space="preserve">previously reported </w:t>
      </w:r>
      <w:r w:rsidR="00942B2E">
        <w:rPr>
          <w:rFonts w:ascii="Arial" w:hAnsi="Arial" w:cs="Arial"/>
          <w:sz w:val="24"/>
          <w:szCs w:val="24"/>
          <w:lang w:val="en-US" w:eastAsia="fr-FR"/>
        </w:rPr>
        <w:t>[</w:t>
      </w:r>
      <w:r w:rsidR="00A66B1F" w:rsidRPr="000264D3">
        <w:rPr>
          <w:rFonts w:ascii="Arial" w:hAnsi="Arial" w:cs="Arial"/>
          <w:sz w:val="24"/>
          <w:szCs w:val="24"/>
          <w:lang w:val="en-US" w:eastAsia="fr-FR"/>
        </w:rPr>
        <w:t>1</w:t>
      </w:r>
      <w:r w:rsidR="00942B2E">
        <w:rPr>
          <w:rFonts w:ascii="Arial" w:hAnsi="Arial" w:cs="Arial"/>
          <w:sz w:val="24"/>
          <w:szCs w:val="24"/>
          <w:lang w:val="en-US" w:eastAsia="fr-FR"/>
        </w:rPr>
        <w:t>]</w:t>
      </w:r>
      <w:r w:rsidR="00AD6965">
        <w:rPr>
          <w:rFonts w:ascii="Arial" w:hAnsi="Arial" w:cs="Arial"/>
          <w:sz w:val="24"/>
          <w:szCs w:val="24"/>
          <w:lang w:val="en-US" w:eastAsia="fr-FR"/>
        </w:rPr>
        <w:t>.</w:t>
      </w:r>
    </w:p>
    <w:p w14:paraId="2256E124" w14:textId="77777777" w:rsidR="00D95B5A" w:rsidRPr="001770FF" w:rsidRDefault="00D95B5A" w:rsidP="007D2978">
      <w:pPr>
        <w:autoSpaceDE w:val="0"/>
        <w:autoSpaceDN w:val="0"/>
        <w:adjustRightInd w:val="0"/>
        <w:spacing w:before="120" w:after="0" w:line="480" w:lineRule="auto"/>
        <w:jc w:val="both"/>
        <w:outlineLvl w:val="0"/>
        <w:rPr>
          <w:rFonts w:ascii="Arial" w:hAnsi="Arial" w:cs="Arial"/>
          <w:sz w:val="24"/>
          <w:szCs w:val="24"/>
          <w:lang w:val="en-US" w:eastAsia="fr-FR"/>
        </w:rPr>
      </w:pPr>
    </w:p>
    <w:p w14:paraId="7A07DF4B" w14:textId="77777777" w:rsidR="00A66B1F" w:rsidRDefault="00D95B5A" w:rsidP="00D95B5A">
      <w:pPr>
        <w:spacing w:after="0" w:line="240" w:lineRule="auto"/>
        <w:rPr>
          <w:rFonts w:ascii="Arial" w:hAnsi="Arial" w:cs="Arial"/>
          <w:b/>
          <w:bCs/>
          <w:sz w:val="28"/>
          <w:szCs w:val="24"/>
          <w:lang w:val="en-US"/>
        </w:rPr>
      </w:pPr>
      <w:r w:rsidRPr="001770FF">
        <w:rPr>
          <w:rFonts w:ascii="Arial" w:hAnsi="Arial" w:cs="Arial"/>
          <w:b/>
          <w:bCs/>
          <w:sz w:val="28"/>
          <w:szCs w:val="24"/>
          <w:lang w:val="en-US"/>
        </w:rPr>
        <w:t>References</w:t>
      </w:r>
    </w:p>
    <w:p w14:paraId="1B0E2973" w14:textId="77777777" w:rsidR="00D95B5A" w:rsidRPr="00D95B5A" w:rsidRDefault="00D95B5A" w:rsidP="00D95B5A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0E13279A" w14:textId="55E5F89A" w:rsidR="004C001D" w:rsidRPr="00890DD2" w:rsidRDefault="00E0428C" w:rsidP="00890DD2">
      <w:pPr>
        <w:pStyle w:val="Paragraphedeliste"/>
        <w:numPr>
          <w:ilvl w:val="0"/>
          <w:numId w:val="4"/>
        </w:numPr>
        <w:autoSpaceDE w:val="0"/>
        <w:autoSpaceDN w:val="0"/>
        <w:adjustRightInd w:val="0"/>
        <w:spacing w:before="120" w:after="0" w:line="480" w:lineRule="auto"/>
        <w:ind w:left="567" w:hanging="425"/>
        <w:jc w:val="both"/>
        <w:outlineLvl w:val="0"/>
        <w:rPr>
          <w:rFonts w:ascii="Arial" w:hAnsi="Arial" w:cs="Arial"/>
          <w:sz w:val="24"/>
          <w:szCs w:val="24"/>
          <w:lang w:val="en-US" w:eastAsia="fr-FR"/>
        </w:rPr>
      </w:pP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Hadj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>-Ahmed M</w:t>
      </w:r>
      <w:r w:rsidR="00600AAE">
        <w:rPr>
          <w:rFonts w:ascii="Arial" w:hAnsi="Arial" w:cs="Arial"/>
          <w:sz w:val="24"/>
          <w:szCs w:val="24"/>
          <w:lang w:val="en-US" w:eastAsia="fr-FR"/>
        </w:rPr>
        <w:t xml:space="preserve">A, Samson N, </w:t>
      </w:r>
      <w:proofErr w:type="spellStart"/>
      <w:r w:rsidR="00600AAE">
        <w:rPr>
          <w:rFonts w:ascii="Arial" w:hAnsi="Arial" w:cs="Arial"/>
          <w:sz w:val="24"/>
          <w:szCs w:val="24"/>
          <w:lang w:val="en-US" w:eastAsia="fr-FR"/>
        </w:rPr>
        <w:t>Bussières</w:t>
      </w:r>
      <w:proofErr w:type="spellEnd"/>
      <w:r w:rsidR="00600AAE">
        <w:rPr>
          <w:rFonts w:ascii="Arial" w:hAnsi="Arial" w:cs="Arial"/>
          <w:sz w:val="24"/>
          <w:szCs w:val="24"/>
          <w:lang w:val="en-US" w:eastAsia="fr-FR"/>
        </w:rPr>
        <w:t xml:space="preserve"> M, Beck J, Praud JP.</w:t>
      </w:r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bsence of inspiratory laryngeal constrictor muscle activity during nasal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neurally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djusted </w:t>
      </w:r>
      <w:proofErr w:type="spellStart"/>
      <w:r w:rsidRPr="001770FF">
        <w:rPr>
          <w:rFonts w:ascii="Arial" w:hAnsi="Arial" w:cs="Arial"/>
          <w:sz w:val="24"/>
          <w:szCs w:val="24"/>
          <w:lang w:val="en-US" w:eastAsia="fr-FR"/>
        </w:rPr>
        <w:t>ventilatory</w:t>
      </w:r>
      <w:proofErr w:type="spellEnd"/>
      <w:r w:rsidRPr="001770FF">
        <w:rPr>
          <w:rFonts w:ascii="Arial" w:hAnsi="Arial" w:cs="Arial"/>
          <w:sz w:val="24"/>
          <w:szCs w:val="24"/>
          <w:lang w:val="en-US" w:eastAsia="fr-FR"/>
        </w:rPr>
        <w:t xml:space="preserve"> assist in newborn lambs. </w:t>
      </w:r>
      <w:r w:rsidRPr="00600AAE">
        <w:rPr>
          <w:rFonts w:ascii="Arial" w:hAnsi="Arial" w:cs="Arial"/>
          <w:sz w:val="24"/>
          <w:szCs w:val="24"/>
          <w:lang w:val="en-US" w:eastAsia="fr-FR"/>
        </w:rPr>
        <w:t xml:space="preserve">J </w:t>
      </w:r>
      <w:proofErr w:type="spellStart"/>
      <w:r w:rsidRPr="00600AAE">
        <w:rPr>
          <w:rFonts w:ascii="Arial" w:hAnsi="Arial" w:cs="Arial"/>
          <w:sz w:val="24"/>
          <w:szCs w:val="24"/>
          <w:lang w:val="en-US" w:eastAsia="fr-FR"/>
        </w:rPr>
        <w:t>Appl</w:t>
      </w:r>
      <w:proofErr w:type="spellEnd"/>
      <w:r w:rsidRPr="00600AAE">
        <w:rPr>
          <w:rFonts w:ascii="Arial" w:hAnsi="Arial" w:cs="Arial"/>
          <w:sz w:val="24"/>
          <w:szCs w:val="24"/>
          <w:lang w:val="en-US" w:eastAsia="fr-FR"/>
        </w:rPr>
        <w:t xml:space="preserve"> Physiol</w:t>
      </w:r>
      <w:r w:rsidR="00600AAE">
        <w:rPr>
          <w:rFonts w:ascii="Arial" w:hAnsi="Arial" w:cs="Arial"/>
          <w:sz w:val="24"/>
          <w:szCs w:val="24"/>
          <w:lang w:val="en-US" w:eastAsia="fr-FR"/>
        </w:rPr>
        <w:t>. 2012</w:t>
      </w:r>
      <w:proofErr w:type="gramStart"/>
      <w:r w:rsidR="00600AAE">
        <w:rPr>
          <w:rFonts w:ascii="Arial" w:hAnsi="Arial" w:cs="Arial"/>
          <w:sz w:val="24"/>
          <w:szCs w:val="24"/>
          <w:lang w:val="en-US" w:eastAsia="fr-FR"/>
        </w:rPr>
        <w:t>;</w:t>
      </w:r>
      <w:r w:rsidRPr="001770FF">
        <w:rPr>
          <w:rFonts w:ascii="Arial" w:hAnsi="Arial" w:cs="Arial"/>
          <w:sz w:val="24"/>
          <w:szCs w:val="24"/>
          <w:lang w:val="en-US" w:eastAsia="fr-FR"/>
        </w:rPr>
        <w:t>113</w:t>
      </w:r>
      <w:proofErr w:type="gramEnd"/>
      <w:r w:rsidRPr="001770FF">
        <w:rPr>
          <w:rFonts w:ascii="Arial" w:hAnsi="Arial" w:cs="Arial"/>
          <w:sz w:val="24"/>
          <w:szCs w:val="24"/>
          <w:lang w:val="en-US" w:eastAsia="fr-FR"/>
        </w:rPr>
        <w:t>:</w:t>
      </w:r>
      <w:r w:rsidR="00600AAE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Pr="001770FF">
        <w:rPr>
          <w:rFonts w:ascii="Arial" w:hAnsi="Arial" w:cs="Arial"/>
          <w:sz w:val="24"/>
          <w:szCs w:val="24"/>
          <w:lang w:val="en-US" w:eastAsia="fr-FR"/>
        </w:rPr>
        <w:t>63-70</w:t>
      </w:r>
      <w:r w:rsidR="00600AAE">
        <w:rPr>
          <w:rFonts w:ascii="Arial" w:hAnsi="Arial" w:cs="Arial"/>
          <w:sz w:val="24"/>
          <w:szCs w:val="24"/>
          <w:lang w:val="en-US" w:eastAsia="fr-FR"/>
        </w:rPr>
        <w:t>.</w:t>
      </w:r>
    </w:p>
    <w:sectPr w:rsidR="004C001D" w:rsidRPr="00890DD2" w:rsidSect="00DA2B15">
      <w:footerReference w:type="even" r:id="rId8"/>
      <w:footerReference w:type="default" r:id="rId9"/>
      <w:pgSz w:w="12242" w:h="15842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5C0D1" w14:textId="77777777" w:rsidR="00854680" w:rsidRDefault="00854680">
      <w:pPr>
        <w:spacing w:after="0" w:line="240" w:lineRule="auto"/>
      </w:pPr>
      <w:r>
        <w:separator/>
      </w:r>
    </w:p>
  </w:endnote>
  <w:endnote w:type="continuationSeparator" w:id="0">
    <w:p w14:paraId="735D261E" w14:textId="77777777" w:rsidR="00854680" w:rsidRDefault="00854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6313A1" w14:textId="77777777" w:rsidR="00FC24C4" w:rsidRDefault="00EC38EC" w:rsidP="00CD5A1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D41B9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8F4D21E" w14:textId="77777777" w:rsidR="00FC24C4" w:rsidRDefault="003F4AC4" w:rsidP="00C17738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4A8406" w14:textId="77777777" w:rsidR="00FC24C4" w:rsidRDefault="00EC38EC" w:rsidP="00CD5A1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DD41B9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F4AC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DB7A913" w14:textId="77777777" w:rsidR="00FC24C4" w:rsidRDefault="003F4AC4" w:rsidP="000E7134">
    <w:pPr>
      <w:pStyle w:val="Pieddepage"/>
      <w:ind w:right="360"/>
    </w:pPr>
  </w:p>
  <w:p w14:paraId="09DE4860" w14:textId="77777777" w:rsidR="00FC24C4" w:rsidRDefault="003F4AC4" w:rsidP="000E7134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E2EB4E" w14:textId="77777777" w:rsidR="00854680" w:rsidRDefault="00854680">
      <w:pPr>
        <w:spacing w:after="0" w:line="240" w:lineRule="auto"/>
      </w:pPr>
      <w:r>
        <w:separator/>
      </w:r>
    </w:p>
  </w:footnote>
  <w:footnote w:type="continuationSeparator" w:id="0">
    <w:p w14:paraId="6A71540E" w14:textId="77777777" w:rsidR="00854680" w:rsidRDefault="008546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F08E3"/>
    <w:multiLevelType w:val="hybridMultilevel"/>
    <w:tmpl w:val="33F83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B5238A"/>
    <w:multiLevelType w:val="hybridMultilevel"/>
    <w:tmpl w:val="3BA22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BF32ED"/>
    <w:multiLevelType w:val="hybridMultilevel"/>
    <w:tmpl w:val="DADCC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B9702D"/>
    <w:multiLevelType w:val="hybridMultilevel"/>
    <w:tmpl w:val="106A27CC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3AD36380"/>
    <w:multiLevelType w:val="hybridMultilevel"/>
    <w:tmpl w:val="071CF9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B"/>
    <w:rsid w:val="000076EF"/>
    <w:rsid w:val="000264D3"/>
    <w:rsid w:val="0002764F"/>
    <w:rsid w:val="000815F4"/>
    <w:rsid w:val="00090CE7"/>
    <w:rsid w:val="00094BFF"/>
    <w:rsid w:val="000C5EDB"/>
    <w:rsid w:val="000E082C"/>
    <w:rsid w:val="000E7BA6"/>
    <w:rsid w:val="000F5B31"/>
    <w:rsid w:val="00101DEE"/>
    <w:rsid w:val="00102CFE"/>
    <w:rsid w:val="00104004"/>
    <w:rsid w:val="001049E9"/>
    <w:rsid w:val="001265EA"/>
    <w:rsid w:val="00126BEA"/>
    <w:rsid w:val="0015689A"/>
    <w:rsid w:val="00171391"/>
    <w:rsid w:val="001723CF"/>
    <w:rsid w:val="001770FF"/>
    <w:rsid w:val="001C0210"/>
    <w:rsid w:val="001C7EA9"/>
    <w:rsid w:val="001D33B3"/>
    <w:rsid w:val="001E7AA1"/>
    <w:rsid w:val="00232CD8"/>
    <w:rsid w:val="00286B42"/>
    <w:rsid w:val="002B014D"/>
    <w:rsid w:val="002C4283"/>
    <w:rsid w:val="002D25E6"/>
    <w:rsid w:val="002E1957"/>
    <w:rsid w:val="002E2FD1"/>
    <w:rsid w:val="002F5DA6"/>
    <w:rsid w:val="00320269"/>
    <w:rsid w:val="00351F0A"/>
    <w:rsid w:val="0036696C"/>
    <w:rsid w:val="0039658E"/>
    <w:rsid w:val="003A07D9"/>
    <w:rsid w:val="003B1A9E"/>
    <w:rsid w:val="003E05C4"/>
    <w:rsid w:val="003F4AC4"/>
    <w:rsid w:val="00453C17"/>
    <w:rsid w:val="00472C29"/>
    <w:rsid w:val="00493F9D"/>
    <w:rsid w:val="004A1432"/>
    <w:rsid w:val="004C001D"/>
    <w:rsid w:val="004C0A83"/>
    <w:rsid w:val="004D1636"/>
    <w:rsid w:val="004D3FF9"/>
    <w:rsid w:val="005201BB"/>
    <w:rsid w:val="00545F44"/>
    <w:rsid w:val="005464D9"/>
    <w:rsid w:val="0055388D"/>
    <w:rsid w:val="005576BE"/>
    <w:rsid w:val="00565248"/>
    <w:rsid w:val="005A025C"/>
    <w:rsid w:val="005D09D7"/>
    <w:rsid w:val="005E271C"/>
    <w:rsid w:val="00600AAE"/>
    <w:rsid w:val="00607B1A"/>
    <w:rsid w:val="00614C40"/>
    <w:rsid w:val="00682B5E"/>
    <w:rsid w:val="00692CB9"/>
    <w:rsid w:val="006B36C9"/>
    <w:rsid w:val="006B6519"/>
    <w:rsid w:val="006E0FA8"/>
    <w:rsid w:val="006E73E6"/>
    <w:rsid w:val="006F16F3"/>
    <w:rsid w:val="006F1916"/>
    <w:rsid w:val="006F6C7C"/>
    <w:rsid w:val="0071240F"/>
    <w:rsid w:val="0071622B"/>
    <w:rsid w:val="007179CB"/>
    <w:rsid w:val="007233FB"/>
    <w:rsid w:val="00731DC3"/>
    <w:rsid w:val="00755D15"/>
    <w:rsid w:val="0076549D"/>
    <w:rsid w:val="00766463"/>
    <w:rsid w:val="007B5183"/>
    <w:rsid w:val="007D2978"/>
    <w:rsid w:val="007E7635"/>
    <w:rsid w:val="007F6C4E"/>
    <w:rsid w:val="00801EE5"/>
    <w:rsid w:val="008241E2"/>
    <w:rsid w:val="00826E7F"/>
    <w:rsid w:val="00854680"/>
    <w:rsid w:val="0085579E"/>
    <w:rsid w:val="00885076"/>
    <w:rsid w:val="00890DD2"/>
    <w:rsid w:val="00891859"/>
    <w:rsid w:val="008933A8"/>
    <w:rsid w:val="008959AB"/>
    <w:rsid w:val="008968A3"/>
    <w:rsid w:val="008974A5"/>
    <w:rsid w:val="008A7603"/>
    <w:rsid w:val="008C03FF"/>
    <w:rsid w:val="008C4BFF"/>
    <w:rsid w:val="008C5E73"/>
    <w:rsid w:val="008C5EB5"/>
    <w:rsid w:val="008F6F48"/>
    <w:rsid w:val="00903207"/>
    <w:rsid w:val="00903B3F"/>
    <w:rsid w:val="0091566D"/>
    <w:rsid w:val="00917DED"/>
    <w:rsid w:val="00924DDE"/>
    <w:rsid w:val="00942B2E"/>
    <w:rsid w:val="00943A6E"/>
    <w:rsid w:val="00947363"/>
    <w:rsid w:val="00947817"/>
    <w:rsid w:val="00963683"/>
    <w:rsid w:val="00983A2A"/>
    <w:rsid w:val="009A25A1"/>
    <w:rsid w:val="009A6102"/>
    <w:rsid w:val="009C0724"/>
    <w:rsid w:val="009C24CB"/>
    <w:rsid w:val="009C6DB9"/>
    <w:rsid w:val="009E1927"/>
    <w:rsid w:val="009F1A86"/>
    <w:rsid w:val="00A104F7"/>
    <w:rsid w:val="00A108C9"/>
    <w:rsid w:val="00A32C23"/>
    <w:rsid w:val="00A61E2A"/>
    <w:rsid w:val="00A66B1F"/>
    <w:rsid w:val="00A6760C"/>
    <w:rsid w:val="00A677F8"/>
    <w:rsid w:val="00A72370"/>
    <w:rsid w:val="00AA7E8B"/>
    <w:rsid w:val="00AC778F"/>
    <w:rsid w:val="00AD3D4E"/>
    <w:rsid w:val="00AD6965"/>
    <w:rsid w:val="00AF5B83"/>
    <w:rsid w:val="00AF6DF4"/>
    <w:rsid w:val="00B05BFC"/>
    <w:rsid w:val="00B06569"/>
    <w:rsid w:val="00B2325F"/>
    <w:rsid w:val="00B73656"/>
    <w:rsid w:val="00B77721"/>
    <w:rsid w:val="00B96804"/>
    <w:rsid w:val="00BB5D69"/>
    <w:rsid w:val="00BC716F"/>
    <w:rsid w:val="00BD15F4"/>
    <w:rsid w:val="00C03E79"/>
    <w:rsid w:val="00C30C7B"/>
    <w:rsid w:val="00C319CD"/>
    <w:rsid w:val="00C32D28"/>
    <w:rsid w:val="00C53259"/>
    <w:rsid w:val="00C54AB6"/>
    <w:rsid w:val="00C55BC9"/>
    <w:rsid w:val="00C65494"/>
    <w:rsid w:val="00C7399D"/>
    <w:rsid w:val="00C90083"/>
    <w:rsid w:val="00CB1D61"/>
    <w:rsid w:val="00D22E2B"/>
    <w:rsid w:val="00D31BCA"/>
    <w:rsid w:val="00D36181"/>
    <w:rsid w:val="00D41DDD"/>
    <w:rsid w:val="00D62CA0"/>
    <w:rsid w:val="00D673D5"/>
    <w:rsid w:val="00D95B5A"/>
    <w:rsid w:val="00DB21D9"/>
    <w:rsid w:val="00DD41B9"/>
    <w:rsid w:val="00DE3F04"/>
    <w:rsid w:val="00DF4A97"/>
    <w:rsid w:val="00DF6AB3"/>
    <w:rsid w:val="00E00F26"/>
    <w:rsid w:val="00E012B5"/>
    <w:rsid w:val="00E0428C"/>
    <w:rsid w:val="00E45AC5"/>
    <w:rsid w:val="00E50FEE"/>
    <w:rsid w:val="00E568D9"/>
    <w:rsid w:val="00E62712"/>
    <w:rsid w:val="00E6519A"/>
    <w:rsid w:val="00E70F8A"/>
    <w:rsid w:val="00E858DC"/>
    <w:rsid w:val="00E868CF"/>
    <w:rsid w:val="00E9528B"/>
    <w:rsid w:val="00EB2973"/>
    <w:rsid w:val="00EC38EC"/>
    <w:rsid w:val="00EC5984"/>
    <w:rsid w:val="00F076C2"/>
    <w:rsid w:val="00F40BEB"/>
    <w:rsid w:val="00F541FA"/>
    <w:rsid w:val="00F65087"/>
    <w:rsid w:val="00F752BF"/>
    <w:rsid w:val="00F775EF"/>
    <w:rsid w:val="00FA3FA4"/>
    <w:rsid w:val="00FA56AA"/>
    <w:rsid w:val="00FC1AEF"/>
    <w:rsid w:val="00FC45E3"/>
    <w:rsid w:val="00FE23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EB52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A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Titre2">
    <w:name w:val="heading 2"/>
    <w:basedOn w:val="Normal"/>
    <w:link w:val="Titre2Car"/>
    <w:uiPriority w:val="9"/>
    <w:qFormat/>
    <w:rsid w:val="008959AB"/>
    <w:pPr>
      <w:spacing w:before="100" w:beforeAutospacing="1" w:after="100" w:afterAutospacing="1" w:line="240" w:lineRule="auto"/>
      <w:outlineLvl w:val="1"/>
    </w:pPr>
    <w:rPr>
      <w:rFonts w:ascii="Times" w:eastAsiaTheme="minorEastAsia" w:hAnsi="Times" w:cstheme="minorBidi"/>
      <w:b/>
      <w:bCs/>
      <w:sz w:val="36"/>
      <w:szCs w:val="36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959AB"/>
    <w:rPr>
      <w:rFonts w:ascii="Times" w:hAnsi="Times"/>
      <w:b/>
      <w:bCs/>
      <w:sz w:val="36"/>
      <w:szCs w:val="36"/>
      <w:lang w:val="fr-CA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8959A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959A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8959AB"/>
    <w:rPr>
      <w:rFonts w:ascii="Calibri" w:eastAsia="Calibri" w:hAnsi="Calibri" w:cs="Times New Roman"/>
      <w:sz w:val="24"/>
      <w:szCs w:val="24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59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59AB"/>
    <w:rPr>
      <w:rFonts w:ascii="Lucida Grande" w:eastAsia="Calibri" w:hAnsi="Lucida Grande" w:cs="Lucida Grande"/>
      <w:sz w:val="18"/>
      <w:szCs w:val="18"/>
      <w:lang w:val="en-GB" w:eastAsia="en-US"/>
    </w:rPr>
  </w:style>
  <w:style w:type="table" w:styleId="Grille">
    <w:name w:val="Table Grid"/>
    <w:basedOn w:val="TableauNormal"/>
    <w:uiPriority w:val="59"/>
    <w:rsid w:val="007D2978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D2978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399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399D"/>
    <w:rPr>
      <w:rFonts w:ascii="Calibri" w:eastAsia="Calibri" w:hAnsi="Calibri" w:cs="Times New Roman"/>
      <w:b/>
      <w:bCs/>
      <w:sz w:val="24"/>
      <w:szCs w:val="24"/>
      <w:lang w:val="en-GB" w:eastAsia="en-US"/>
    </w:rPr>
  </w:style>
  <w:style w:type="paragraph" w:styleId="Rvision">
    <w:name w:val="Revision"/>
    <w:hidden/>
    <w:uiPriority w:val="99"/>
    <w:semiHidden/>
    <w:rsid w:val="00A6760C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E45A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5AC5"/>
    <w:rPr>
      <w:rFonts w:ascii="Calibri" w:eastAsia="Calibri" w:hAnsi="Calibri" w:cs="Times New Roman"/>
      <w:sz w:val="22"/>
      <w:szCs w:val="22"/>
      <w:lang w:val="en-GB" w:eastAsia="en-US"/>
    </w:rPr>
  </w:style>
  <w:style w:type="character" w:styleId="Numrodepage">
    <w:name w:val="page number"/>
    <w:basedOn w:val="Policepardfaut"/>
    <w:uiPriority w:val="99"/>
    <w:semiHidden/>
    <w:unhideWhenUsed/>
    <w:rsid w:val="00E45A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A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Titre2">
    <w:name w:val="heading 2"/>
    <w:basedOn w:val="Normal"/>
    <w:link w:val="Titre2Car"/>
    <w:uiPriority w:val="9"/>
    <w:qFormat/>
    <w:rsid w:val="008959AB"/>
    <w:pPr>
      <w:spacing w:before="100" w:beforeAutospacing="1" w:after="100" w:afterAutospacing="1" w:line="240" w:lineRule="auto"/>
      <w:outlineLvl w:val="1"/>
    </w:pPr>
    <w:rPr>
      <w:rFonts w:ascii="Times" w:eastAsiaTheme="minorEastAsia" w:hAnsi="Times" w:cstheme="minorBidi"/>
      <w:b/>
      <w:bCs/>
      <w:sz w:val="36"/>
      <w:szCs w:val="36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959AB"/>
    <w:rPr>
      <w:rFonts w:ascii="Times" w:hAnsi="Times"/>
      <w:b/>
      <w:bCs/>
      <w:sz w:val="36"/>
      <w:szCs w:val="36"/>
      <w:lang w:val="fr-CA" w:eastAsia="fr-FR"/>
    </w:rPr>
  </w:style>
  <w:style w:type="character" w:styleId="Marquedannotation">
    <w:name w:val="annotation reference"/>
    <w:basedOn w:val="Policepardfaut"/>
    <w:uiPriority w:val="99"/>
    <w:semiHidden/>
    <w:unhideWhenUsed/>
    <w:rsid w:val="008959A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8959A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8959AB"/>
    <w:rPr>
      <w:rFonts w:ascii="Calibri" w:eastAsia="Calibri" w:hAnsi="Calibri" w:cs="Times New Roman"/>
      <w:sz w:val="24"/>
      <w:szCs w:val="24"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959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59AB"/>
    <w:rPr>
      <w:rFonts w:ascii="Lucida Grande" w:eastAsia="Calibri" w:hAnsi="Lucida Grande" w:cs="Lucida Grande"/>
      <w:sz w:val="18"/>
      <w:szCs w:val="18"/>
      <w:lang w:val="en-GB" w:eastAsia="en-US"/>
    </w:rPr>
  </w:style>
  <w:style w:type="table" w:styleId="Grille">
    <w:name w:val="Table Grid"/>
    <w:basedOn w:val="TableauNormal"/>
    <w:uiPriority w:val="59"/>
    <w:rsid w:val="007D2978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7D2978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7399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7399D"/>
    <w:rPr>
      <w:rFonts w:ascii="Calibri" w:eastAsia="Calibri" w:hAnsi="Calibri" w:cs="Times New Roman"/>
      <w:b/>
      <w:bCs/>
      <w:sz w:val="24"/>
      <w:szCs w:val="24"/>
      <w:lang w:val="en-GB" w:eastAsia="en-US"/>
    </w:rPr>
  </w:style>
  <w:style w:type="paragraph" w:styleId="Rvision">
    <w:name w:val="Revision"/>
    <w:hidden/>
    <w:uiPriority w:val="99"/>
    <w:semiHidden/>
    <w:rsid w:val="00A6760C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E45A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45AC5"/>
    <w:rPr>
      <w:rFonts w:ascii="Calibri" w:eastAsia="Calibri" w:hAnsi="Calibri" w:cs="Times New Roman"/>
      <w:sz w:val="22"/>
      <w:szCs w:val="22"/>
      <w:lang w:val="en-GB" w:eastAsia="en-US"/>
    </w:rPr>
  </w:style>
  <w:style w:type="character" w:styleId="Numrodepage">
    <w:name w:val="page number"/>
    <w:basedOn w:val="Policepardfaut"/>
    <w:uiPriority w:val="99"/>
    <w:semiHidden/>
    <w:unhideWhenUsed/>
    <w:rsid w:val="00E45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1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2</Words>
  <Characters>1883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MSS - UdeS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ud Jean-paul</dc:creator>
  <cp:lastModifiedBy>Jean-Paul Praud</cp:lastModifiedBy>
  <cp:revision>5</cp:revision>
  <dcterms:created xsi:type="dcterms:W3CDTF">2015-12-23T23:21:00Z</dcterms:created>
  <dcterms:modified xsi:type="dcterms:W3CDTF">2015-12-24T01:47:00Z</dcterms:modified>
</cp:coreProperties>
</file>